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A210F" w14:textId="2BA09EA3" w:rsidR="000B1082" w:rsidRDefault="000B1082" w:rsidP="000B1082">
      <w:pPr>
        <w:ind w:left="360" w:right="720"/>
        <w:jc w:val="center"/>
        <w:rPr>
          <w:b/>
          <w:bCs/>
          <w:sz w:val="28"/>
          <w:szCs w:val="28"/>
        </w:rPr>
      </w:pPr>
      <w:r w:rsidRPr="00BF5D33">
        <w:rPr>
          <w:b/>
          <w:bCs/>
          <w:sz w:val="28"/>
          <w:szCs w:val="28"/>
        </w:rPr>
        <w:t xml:space="preserve">Qualification of ELISA </w:t>
      </w:r>
      <w:r w:rsidRPr="4CF603E0">
        <w:rPr>
          <w:b/>
          <w:bCs/>
          <w:sz w:val="28"/>
          <w:szCs w:val="28"/>
        </w:rPr>
        <w:t xml:space="preserve">and </w:t>
      </w:r>
      <w:r>
        <w:rPr>
          <w:b/>
          <w:bCs/>
          <w:sz w:val="28"/>
          <w:szCs w:val="28"/>
        </w:rPr>
        <w:t>neutralization</w:t>
      </w:r>
      <w:r w:rsidRPr="4CF603E0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methodologies </w:t>
      </w:r>
      <w:r w:rsidRPr="00BF5D33">
        <w:rPr>
          <w:b/>
          <w:bCs/>
          <w:sz w:val="28"/>
          <w:szCs w:val="28"/>
        </w:rPr>
        <w:t>to measure SARS-CoV</w:t>
      </w:r>
      <w:r>
        <w:rPr>
          <w:b/>
          <w:bCs/>
          <w:sz w:val="28"/>
          <w:szCs w:val="28"/>
        </w:rPr>
        <w:t>-</w:t>
      </w:r>
      <w:r w:rsidRPr="00BF5D33">
        <w:rPr>
          <w:b/>
          <w:bCs/>
          <w:sz w:val="28"/>
          <w:szCs w:val="28"/>
        </w:rPr>
        <w:t>2 humoral immunity</w:t>
      </w:r>
      <w:r>
        <w:rPr>
          <w:b/>
          <w:bCs/>
          <w:sz w:val="28"/>
          <w:szCs w:val="28"/>
        </w:rPr>
        <w:t xml:space="preserve"> using human clinical samples</w:t>
      </w:r>
    </w:p>
    <w:p w14:paraId="2252F373" w14:textId="77777777" w:rsidR="000B1082" w:rsidRPr="00495005" w:rsidRDefault="000B1082" w:rsidP="000B1082">
      <w:pPr>
        <w:ind w:left="360" w:right="720"/>
      </w:pPr>
      <w:r w:rsidRPr="00A1568F">
        <w:t>Sasha E. Larsen</w:t>
      </w:r>
      <w:r w:rsidRPr="00A1568F">
        <w:rPr>
          <w:vertAlign w:val="superscript"/>
        </w:rPr>
        <w:t>1*</w:t>
      </w:r>
      <w:r w:rsidRPr="00A1568F">
        <w:t xml:space="preserve">, Bryan </w:t>
      </w:r>
      <w:r>
        <w:t xml:space="preserve">J. </w:t>
      </w:r>
      <w:r w:rsidRPr="00A1568F">
        <w:t>Berube</w:t>
      </w:r>
      <w:r w:rsidRPr="00A1568F">
        <w:rPr>
          <w:vertAlign w:val="superscript"/>
        </w:rPr>
        <w:t>1</w:t>
      </w:r>
      <w:r>
        <w:rPr>
          <w:vertAlign w:val="superscript"/>
        </w:rPr>
        <w:t>,2</w:t>
      </w:r>
      <w:r w:rsidRPr="00A1568F">
        <w:rPr>
          <w:vertAlign w:val="superscript"/>
        </w:rPr>
        <w:t>*</w:t>
      </w:r>
      <w:r w:rsidRPr="00A1568F">
        <w:t>, Tiffany Pecor</w:t>
      </w:r>
      <w:r w:rsidRPr="00A1568F">
        <w:rPr>
          <w:vertAlign w:val="superscript"/>
        </w:rPr>
        <w:t>1</w:t>
      </w:r>
      <w:r w:rsidRPr="00A1568F">
        <w:t>, Evan Cross</w:t>
      </w:r>
      <w:r w:rsidRPr="00A1568F">
        <w:rPr>
          <w:vertAlign w:val="superscript"/>
        </w:rPr>
        <w:t>1</w:t>
      </w:r>
      <w:r w:rsidRPr="00A1568F">
        <w:t>, B</w:t>
      </w:r>
      <w:r>
        <w:t xml:space="preserve">ryan P. </w:t>
      </w:r>
      <w:r w:rsidRPr="00A46A71">
        <w:t>Brown</w:t>
      </w:r>
      <w:r w:rsidRPr="00A46A71">
        <w:rPr>
          <w:vertAlign w:val="superscript"/>
        </w:rPr>
        <w:t>1</w:t>
      </w:r>
      <w:r>
        <w:t>, Brittany Williams</w:t>
      </w:r>
      <w:r w:rsidRPr="006C7EE9">
        <w:rPr>
          <w:vertAlign w:val="superscript"/>
        </w:rPr>
        <w:t>1</w:t>
      </w:r>
      <w:r>
        <w:rPr>
          <w:vertAlign w:val="superscript"/>
        </w:rPr>
        <w:t>,3</w:t>
      </w:r>
      <w:r>
        <w:t>, Emma Johnson</w:t>
      </w:r>
      <w:r w:rsidRPr="00F438C4">
        <w:rPr>
          <w:vertAlign w:val="superscript"/>
        </w:rPr>
        <w:t>1</w:t>
      </w:r>
      <w:r>
        <w:t>, Pingping Qu</w:t>
      </w:r>
      <w:r>
        <w:rPr>
          <w:vertAlign w:val="superscript"/>
        </w:rPr>
        <w:t>4</w:t>
      </w:r>
      <w:r w:rsidRPr="00495005">
        <w:t xml:space="preserve">, </w:t>
      </w:r>
      <w:r>
        <w:t>Lauren Carter</w:t>
      </w:r>
      <w:r w:rsidRPr="00C33169">
        <w:rPr>
          <w:vertAlign w:val="superscript"/>
        </w:rPr>
        <w:t>5</w:t>
      </w:r>
      <w:r>
        <w:t>, Samuel Wrenn</w:t>
      </w:r>
      <w:r w:rsidRPr="009D5A19">
        <w:rPr>
          <w:vertAlign w:val="superscript"/>
        </w:rPr>
        <w:t>5</w:t>
      </w:r>
      <w:r>
        <w:t>, Elizabeth Kepl</w:t>
      </w:r>
      <w:r w:rsidRPr="009D5A19">
        <w:rPr>
          <w:vertAlign w:val="superscript"/>
        </w:rPr>
        <w:t>5</w:t>
      </w:r>
      <w:r>
        <w:t>, Claire Sydeman</w:t>
      </w:r>
      <w:r w:rsidRPr="009D5A19">
        <w:rPr>
          <w:vertAlign w:val="superscript"/>
        </w:rPr>
        <w:t>5</w:t>
      </w:r>
      <w:r>
        <w:t>, Neil P. King</w:t>
      </w:r>
      <w:r w:rsidRPr="00C33169">
        <w:rPr>
          <w:vertAlign w:val="superscript"/>
        </w:rPr>
        <w:t>5</w:t>
      </w:r>
      <w:r>
        <w:t>, Susan L. Baldwin</w:t>
      </w:r>
      <w:r w:rsidRPr="0038294B">
        <w:rPr>
          <w:vertAlign w:val="superscript"/>
        </w:rPr>
        <w:t>1</w:t>
      </w:r>
      <w:r>
        <w:t xml:space="preserve">, </w:t>
      </w:r>
      <w:r w:rsidRPr="00495005">
        <w:t>Rhea N. Coler</w:t>
      </w:r>
      <w:r w:rsidRPr="00495005">
        <w:rPr>
          <w:vertAlign w:val="superscript"/>
        </w:rPr>
        <w:t>1</w:t>
      </w:r>
      <w:r>
        <w:rPr>
          <w:vertAlign w:val="superscript"/>
        </w:rPr>
        <w:t>,3,6#</w:t>
      </w:r>
      <w:r w:rsidRPr="00495005">
        <w:t xml:space="preserve">.  </w:t>
      </w:r>
    </w:p>
    <w:p w14:paraId="7913A859" w14:textId="7F37ECF6" w:rsidR="00F51B65" w:rsidRDefault="00F51B65"/>
    <w:p w14:paraId="1F8A9381" w14:textId="0248DD0F" w:rsidR="000B1082" w:rsidRPr="000B1082" w:rsidRDefault="000B1082">
      <w:pPr>
        <w:rPr>
          <w:b/>
          <w:bCs/>
          <w:u w:val="single"/>
        </w:rPr>
      </w:pPr>
      <w:r w:rsidRPr="000B1082">
        <w:rPr>
          <w:b/>
          <w:bCs/>
          <w:u w:val="single"/>
        </w:rPr>
        <w:t>Supplemental Figures</w:t>
      </w:r>
    </w:p>
    <w:p w14:paraId="40552DEA" w14:textId="24A3DF92" w:rsidR="000B1082" w:rsidRDefault="000B1082">
      <w:r>
        <w:rPr>
          <w:noProof/>
        </w:rPr>
        <w:drawing>
          <wp:inline distT="0" distB="0" distL="0" distR="0" wp14:anchorId="49B3719C" wp14:editId="581B2694">
            <wp:extent cx="5943600" cy="6017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4BBC8" w14:textId="72CC72A3" w:rsidR="000B1082" w:rsidRDefault="000B1082" w:rsidP="000B1082">
      <w:r w:rsidRPr="000B1082">
        <w:rPr>
          <w:b/>
          <w:bCs/>
        </w:rPr>
        <w:t xml:space="preserve">Supplemental Figure 1: Cumulative EPT across samples from ELISA Precision analysis. </w:t>
      </w:r>
      <w:r>
        <w:rPr>
          <w:b/>
          <w:bCs/>
        </w:rPr>
        <w:t xml:space="preserve"> </w:t>
      </w:r>
      <w:r>
        <w:t>Log 10 cumulative EPT values across individual samples and controls (CCPP, NHPP) for SARS-CoV-2 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039093A4" w14:textId="3B5B0767" w:rsidR="000B1082" w:rsidRDefault="000B1082" w:rsidP="000B1082"/>
    <w:p w14:paraId="2E37BED4" w14:textId="77777777" w:rsidR="000B1082" w:rsidRDefault="000B1082" w:rsidP="000B1082"/>
    <w:p w14:paraId="38A0C491" w14:textId="7D08A4B1" w:rsidR="000B1082" w:rsidRDefault="000B1082" w:rsidP="000B1082">
      <w:r>
        <w:rPr>
          <w:noProof/>
        </w:rPr>
        <w:drawing>
          <wp:inline distT="0" distB="0" distL="0" distR="0" wp14:anchorId="09DD7092" wp14:editId="296E06D3">
            <wp:extent cx="5943600" cy="6017895"/>
            <wp:effectExtent l="0" t="0" r="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C8021" w14:textId="77777777" w:rsidR="000B1082" w:rsidRDefault="000B1082" w:rsidP="000B1082">
      <w:pPr>
        <w:rPr>
          <w:b/>
          <w:bCs/>
        </w:rPr>
      </w:pPr>
    </w:p>
    <w:p w14:paraId="2ACE1915" w14:textId="2EAB2022" w:rsidR="000B1082" w:rsidRDefault="000B1082" w:rsidP="000B1082">
      <w:r w:rsidRPr="000B1082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0B1082">
        <w:rPr>
          <w:b/>
          <w:bCs/>
        </w:rPr>
        <w:t xml:space="preserve">: </w:t>
      </w:r>
      <w:r>
        <w:rPr>
          <w:b/>
          <w:bCs/>
        </w:rPr>
        <w:t xml:space="preserve">Intraday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>Log 10 EPT values from Intraday analysis 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4FA3048C" w14:textId="77D323A7" w:rsidR="000B1082" w:rsidRDefault="000B1082" w:rsidP="000B1082"/>
    <w:p w14:paraId="7A0BC536" w14:textId="30999916" w:rsidR="000B1082" w:rsidRDefault="000B1082" w:rsidP="000B1082"/>
    <w:p w14:paraId="0F92AD33" w14:textId="5A20D415" w:rsidR="000B1082" w:rsidRDefault="000B1082" w:rsidP="000B1082">
      <w:r>
        <w:rPr>
          <w:noProof/>
        </w:rPr>
        <w:lastRenderedPageBreak/>
        <w:drawing>
          <wp:inline distT="0" distB="0" distL="0" distR="0" wp14:anchorId="674F44DB" wp14:editId="7D55A827">
            <wp:extent cx="5943600" cy="6017895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E989" w14:textId="77777777" w:rsidR="000B1082" w:rsidRDefault="000B1082" w:rsidP="000B1082">
      <w:pPr>
        <w:rPr>
          <w:b/>
          <w:bCs/>
        </w:rPr>
      </w:pPr>
    </w:p>
    <w:p w14:paraId="37444B9D" w14:textId="25E0BDA3" w:rsidR="000B1082" w:rsidRDefault="000B1082" w:rsidP="000B1082">
      <w:r w:rsidRPr="000B1082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0B1082">
        <w:rPr>
          <w:b/>
          <w:bCs/>
        </w:rPr>
        <w:t xml:space="preserve">: </w:t>
      </w:r>
      <w:proofErr w:type="spellStart"/>
      <w:r>
        <w:rPr>
          <w:b/>
          <w:bCs/>
        </w:rPr>
        <w:t>Interday</w:t>
      </w:r>
      <w:proofErr w:type="spellEnd"/>
      <w:r>
        <w:rPr>
          <w:b/>
          <w:bCs/>
        </w:rPr>
        <w:t xml:space="preserve">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 xml:space="preserve">Log 10 EPT values from </w:t>
      </w:r>
      <w:proofErr w:type="spellStart"/>
      <w:r>
        <w:t>Interday</w:t>
      </w:r>
      <w:proofErr w:type="spellEnd"/>
      <w:r>
        <w:t xml:space="preserve"> analysis 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38750378" w14:textId="1F6B1920" w:rsidR="000B1082" w:rsidRDefault="000B1082" w:rsidP="000B1082"/>
    <w:p w14:paraId="6AAFA9C1" w14:textId="24C28C20" w:rsidR="000B1082" w:rsidRDefault="000B1082" w:rsidP="000B1082">
      <w:r>
        <w:rPr>
          <w:noProof/>
        </w:rPr>
        <w:lastRenderedPageBreak/>
        <w:drawing>
          <wp:inline distT="0" distB="0" distL="0" distR="0" wp14:anchorId="19E3FADC" wp14:editId="31B26B13">
            <wp:extent cx="5943600" cy="6017895"/>
            <wp:effectExtent l="0" t="0" r="0" b="190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E6162" w14:textId="77777777" w:rsidR="000B1082" w:rsidRDefault="000B1082" w:rsidP="000B1082">
      <w:pPr>
        <w:rPr>
          <w:b/>
          <w:bCs/>
        </w:rPr>
      </w:pPr>
    </w:p>
    <w:p w14:paraId="5FB5AFCA" w14:textId="5D0209DF" w:rsidR="000B1082" w:rsidRDefault="000B1082" w:rsidP="000B1082">
      <w:r w:rsidRPr="000B1082">
        <w:rPr>
          <w:b/>
          <w:bCs/>
        </w:rPr>
        <w:t xml:space="preserve">Supplemental Figure </w:t>
      </w:r>
      <w:r w:rsidR="00E13411">
        <w:rPr>
          <w:b/>
          <w:bCs/>
        </w:rPr>
        <w:t>4</w:t>
      </w:r>
      <w:r w:rsidRPr="000B1082">
        <w:rPr>
          <w:b/>
          <w:bCs/>
        </w:rPr>
        <w:t xml:space="preserve">: </w:t>
      </w:r>
      <w:proofErr w:type="spellStart"/>
      <w:r>
        <w:rPr>
          <w:b/>
          <w:bCs/>
        </w:rPr>
        <w:t>Interoperator</w:t>
      </w:r>
      <w:proofErr w:type="spellEnd"/>
      <w:r>
        <w:rPr>
          <w:b/>
          <w:bCs/>
        </w:rPr>
        <w:t xml:space="preserve">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 xml:space="preserve">Log 10 EPT values from </w:t>
      </w:r>
      <w:proofErr w:type="spellStart"/>
      <w:r>
        <w:t>Interoperator</w:t>
      </w:r>
      <w:proofErr w:type="spellEnd"/>
      <w:r>
        <w:t xml:space="preserve"> analysis 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56866165" w14:textId="77777777" w:rsidR="000B1082" w:rsidRPr="000B1082" w:rsidRDefault="000B1082" w:rsidP="000B1082"/>
    <w:p w14:paraId="613F4413" w14:textId="50DCDFF1" w:rsidR="286BCC32" w:rsidRDefault="286BCC32" w:rsidP="286BCC32"/>
    <w:p w14:paraId="4D4EF3CA" w14:textId="7A250111" w:rsidR="286BCC32" w:rsidRDefault="286BCC32" w:rsidP="286BCC32"/>
    <w:p w14:paraId="2CD2E5E2" w14:textId="516D69CD" w:rsidR="286BCC32" w:rsidRDefault="286BCC32" w:rsidP="286BCC32"/>
    <w:p w14:paraId="496C1D92" w14:textId="7AAA724E" w:rsidR="286BCC32" w:rsidRDefault="286BCC32" w:rsidP="286BCC32"/>
    <w:p w14:paraId="614CBBBD" w14:textId="7B082BC0" w:rsidR="286BCC32" w:rsidRDefault="286BCC32" w:rsidP="286BCC32"/>
    <w:p w14:paraId="733A6858" w14:textId="2181B657" w:rsidR="286BCC32" w:rsidRDefault="00653B1D" w:rsidP="286BCC32">
      <w:r>
        <w:rPr>
          <w:noProof/>
        </w:rPr>
        <w:lastRenderedPageBreak/>
        <w:drawing>
          <wp:inline distT="0" distB="0" distL="0" distR="0" wp14:anchorId="083CDC49" wp14:editId="2AFA7FC5">
            <wp:extent cx="5943600" cy="4582160"/>
            <wp:effectExtent l="0" t="0" r="0" b="8890"/>
            <wp:docPr id="5" name="Picture 5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ox and whiske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DEC1" w14:textId="77777777" w:rsidR="00653B1D" w:rsidRDefault="00653B1D" w:rsidP="286BCC32"/>
    <w:p w14:paraId="3441F5CB" w14:textId="63B40CB7" w:rsidR="000B1082" w:rsidRPr="000B1082" w:rsidRDefault="1B2F590E" w:rsidP="000B1082">
      <w:r w:rsidRPr="003C449B">
        <w:rPr>
          <w:b/>
          <w:bCs/>
        </w:rPr>
        <w:t>Supplemental Figure 5:</w:t>
      </w:r>
      <w:r>
        <w:t xml:space="preserve"> </w:t>
      </w:r>
      <w:r w:rsidR="00FA2BA0" w:rsidRPr="003C449B">
        <w:rPr>
          <w:b/>
          <w:bCs/>
        </w:rPr>
        <w:t xml:space="preserve">High concordance of responses between EPT, </w:t>
      </w:r>
      <w:r w:rsidR="009A297D" w:rsidRPr="00CB69FA">
        <w:rPr>
          <w:b/>
          <w:bCs/>
        </w:rPr>
        <w:t>Pseudovirus</w:t>
      </w:r>
      <w:r w:rsidR="00CB69FA" w:rsidRPr="003C449B">
        <w:rPr>
          <w:b/>
          <w:bCs/>
        </w:rPr>
        <w:t xml:space="preserve"> and PRNT assays.</w:t>
      </w:r>
      <w:r w:rsidR="00CB69FA">
        <w:t xml:space="preserve"> High (orange), mild (purple) and low/negative (green) samples were </w:t>
      </w:r>
      <w:r w:rsidR="001B05BF">
        <w:t xml:space="preserve">evaluated across A) Pseudovirus neutralization, B) live virus PRNT, C) </w:t>
      </w:r>
      <w:r w:rsidR="0076066E">
        <w:t xml:space="preserve">RBD EPT ELISA and D) Spike EPT ELISA. </w:t>
      </w:r>
      <w:r w:rsidR="00EF341C">
        <w:t>Data shown represent individual samples run across each assay</w:t>
      </w:r>
      <w:r w:rsidR="00C5355C">
        <w:t xml:space="preserve">. </w:t>
      </w:r>
    </w:p>
    <w:sectPr w:rsidR="000B1082" w:rsidRPr="000B1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D2B86" w14:textId="77777777" w:rsidR="00D33517" w:rsidRDefault="00D33517" w:rsidP="000B1082">
      <w:r>
        <w:separator/>
      </w:r>
    </w:p>
  </w:endnote>
  <w:endnote w:type="continuationSeparator" w:id="0">
    <w:p w14:paraId="43E41F53" w14:textId="77777777" w:rsidR="00D33517" w:rsidRDefault="00D33517" w:rsidP="000B1082">
      <w:r>
        <w:continuationSeparator/>
      </w:r>
    </w:p>
  </w:endnote>
  <w:endnote w:type="continuationNotice" w:id="1">
    <w:p w14:paraId="0FAA8D44" w14:textId="77777777" w:rsidR="00D33517" w:rsidRDefault="00D335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FCC64" w14:textId="77777777" w:rsidR="00D33517" w:rsidRDefault="00D33517" w:rsidP="000B1082">
      <w:r>
        <w:separator/>
      </w:r>
    </w:p>
  </w:footnote>
  <w:footnote w:type="continuationSeparator" w:id="0">
    <w:p w14:paraId="266EE8F4" w14:textId="77777777" w:rsidR="00D33517" w:rsidRDefault="00D33517" w:rsidP="000B1082">
      <w:r>
        <w:continuationSeparator/>
      </w:r>
    </w:p>
  </w:footnote>
  <w:footnote w:type="continuationNotice" w:id="1">
    <w:p w14:paraId="7708976A" w14:textId="77777777" w:rsidR="00D33517" w:rsidRDefault="00D3351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82"/>
    <w:rsid w:val="000B1082"/>
    <w:rsid w:val="001B05BF"/>
    <w:rsid w:val="002A0DA3"/>
    <w:rsid w:val="0033689F"/>
    <w:rsid w:val="003C449B"/>
    <w:rsid w:val="004D6BD3"/>
    <w:rsid w:val="00640E4B"/>
    <w:rsid w:val="00653B1D"/>
    <w:rsid w:val="0076066E"/>
    <w:rsid w:val="009A297D"/>
    <w:rsid w:val="00B056B4"/>
    <w:rsid w:val="00B3305D"/>
    <w:rsid w:val="00C30343"/>
    <w:rsid w:val="00C5355C"/>
    <w:rsid w:val="00CB69FA"/>
    <w:rsid w:val="00D33517"/>
    <w:rsid w:val="00E13411"/>
    <w:rsid w:val="00E34750"/>
    <w:rsid w:val="00E755CD"/>
    <w:rsid w:val="00EE1E0F"/>
    <w:rsid w:val="00EF341C"/>
    <w:rsid w:val="00F51B65"/>
    <w:rsid w:val="00FA2BA0"/>
    <w:rsid w:val="1B2F590E"/>
    <w:rsid w:val="286BC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B4021A"/>
  <w15:chartTrackingRefBased/>
  <w15:docId w15:val="{16BA5D38-142E-4C6A-9DD3-F3B2CC7E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0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0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640E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0E4B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40E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40E4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1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F688133B21947980B7BB7109C968E" ma:contentTypeVersion="12" ma:contentTypeDescription="Create a new document." ma:contentTypeScope="" ma:versionID="4fdaf7d06c47c1a2816296e2e9988407">
  <xsd:schema xmlns:xsd="http://www.w3.org/2001/XMLSchema" xmlns:xs="http://www.w3.org/2001/XMLSchema" xmlns:p="http://schemas.microsoft.com/office/2006/metadata/properties" xmlns:ns3="47cb8dda-9112-4f2b-abee-c67874fc8d6e" xmlns:ns4="ec46bce5-5cb8-49e0-ab92-9b355530e915" targetNamespace="http://schemas.microsoft.com/office/2006/metadata/properties" ma:root="true" ma:fieldsID="dc513a059be7e63cd8fc9f6570598c06" ns3:_="" ns4:_="">
    <xsd:import namespace="47cb8dda-9112-4f2b-abee-c67874fc8d6e"/>
    <xsd:import namespace="ec46bce5-5cb8-49e0-ab92-9b355530e9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b8dda-9112-4f2b-abee-c67874fc8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6bce5-5cb8-49e0-ab92-9b355530e9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750C34-9650-486F-8E82-A22825C1DEBF}">
  <ds:schemaRefs>
    <ds:schemaRef ds:uri="ec46bce5-5cb8-49e0-ab92-9b355530e915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47cb8dda-9112-4f2b-abee-c67874fc8d6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0CC43B6-3138-4509-8593-9D1AFB52D7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3D9F8E-BAFE-4FDC-849C-7CC5D5D36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b8dda-9112-4f2b-abee-c67874fc8d6e"/>
    <ds:schemaRef ds:uri="ec46bce5-5cb8-49e0-ab92-9b355530e9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s, Sasha</dc:creator>
  <cp:keywords/>
  <dc:description/>
  <cp:lastModifiedBy>Akins, Sasha</cp:lastModifiedBy>
  <cp:revision>2</cp:revision>
  <dcterms:created xsi:type="dcterms:W3CDTF">2021-09-20T20:55:00Z</dcterms:created>
  <dcterms:modified xsi:type="dcterms:W3CDTF">2021-09-20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24T18:31:4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36d3b01-5942-42a1-a114-764f20e01d58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925F688133B21947980B7BB7109C968E</vt:lpwstr>
  </property>
</Properties>
</file>